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C68A0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6276900C" w14:textId="77777777" w:rsidR="008260E4" w:rsidRDefault="008260E4" w:rsidP="008260E4">
      <w:pPr>
        <w:pStyle w:val="Style1"/>
        <w:spacing w:line="276" w:lineRule="auto"/>
      </w:pPr>
    </w:p>
    <w:p w14:paraId="798118F6" w14:textId="77777777" w:rsidR="008260E4" w:rsidRPr="00977907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group-level effects were simulated</w:t>
      </w:r>
    </w:p>
    <w:p w14:paraId="68A79831" w14:textId="22489038" w:rsidR="008260E4" w:rsidRPr="00977907" w:rsidRDefault="002E5EB3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B22810">
        <w:rPr>
          <w:rFonts w:ascii="Times New Roman" w:hAnsi="Times New Roman" w:cs="Times New Roman"/>
          <w:b/>
          <w:bCs/>
          <w:sz w:val="28"/>
          <w:szCs w:val="28"/>
        </w:rPr>
        <w:t>E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1"/>
        <w:gridCol w:w="1357"/>
        <w:gridCol w:w="1592"/>
        <w:gridCol w:w="1592"/>
        <w:gridCol w:w="1592"/>
        <w:gridCol w:w="1592"/>
      </w:tblGrid>
      <w:tr w:rsidR="00FA70B1" w:rsidRPr="00C75BF0" w14:paraId="685A758E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64C15804" w14:textId="77777777" w:rsidR="00FA70B1" w:rsidRDefault="00FA70B1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8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24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between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effect-simulated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datasets with changes during extinction learning estimated</w:t>
            </w:r>
          </w:p>
        </w:tc>
      </w:tr>
      <w:tr w:rsidR="00FA70B1" w:rsidRPr="00C75BF0" w14:paraId="319C58C3" w14:textId="77777777" w:rsidTr="007D0786"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14:paraId="715CBC33" w14:textId="77777777" w:rsidR="00FA70B1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0DACD4C9" w14:textId="77777777" w:rsidR="00FA70B1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3A6BD7FF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564A1539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731CFF66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</w:tcPr>
          <w:p w14:paraId="3A7EE823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FA70B1" w:rsidRPr="00C75BF0" w14:paraId="3431C20E" w14:textId="77777777" w:rsidTr="007D0786">
        <w:tc>
          <w:tcPr>
            <w:tcW w:w="1301" w:type="dxa"/>
            <w:tcBorders>
              <w:top w:val="single" w:sz="4" w:space="0" w:color="auto"/>
            </w:tcBorders>
          </w:tcPr>
          <w:p w14:paraId="560606B5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403C2DBD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5FB37949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0340C642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218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7027232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272</w:t>
            </w:r>
          </w:p>
        </w:tc>
        <w:tc>
          <w:tcPr>
            <w:tcW w:w="1592" w:type="dxa"/>
            <w:tcBorders>
              <w:top w:val="single" w:sz="4" w:space="0" w:color="auto"/>
            </w:tcBorders>
          </w:tcPr>
          <w:p w14:paraId="63E3C60D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211</w:t>
            </w:r>
          </w:p>
        </w:tc>
      </w:tr>
      <w:tr w:rsidR="00FA70B1" w:rsidRPr="00C75BF0" w14:paraId="2B5A2EC5" w14:textId="77777777" w:rsidTr="007D0786">
        <w:tc>
          <w:tcPr>
            <w:tcW w:w="1301" w:type="dxa"/>
          </w:tcPr>
          <w:p w14:paraId="73EE6B0D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1C8DB501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0365B4C5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FD48F07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214</w:t>
            </w:r>
          </w:p>
        </w:tc>
        <w:tc>
          <w:tcPr>
            <w:tcW w:w="1592" w:type="dxa"/>
          </w:tcPr>
          <w:p w14:paraId="487FF8DA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268</w:t>
            </w:r>
          </w:p>
        </w:tc>
        <w:tc>
          <w:tcPr>
            <w:tcW w:w="1592" w:type="dxa"/>
          </w:tcPr>
          <w:p w14:paraId="707AA007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207</w:t>
            </w:r>
          </w:p>
        </w:tc>
      </w:tr>
      <w:tr w:rsidR="00FA70B1" w:rsidRPr="00C75BF0" w14:paraId="1375874F" w14:textId="77777777" w:rsidTr="007D0786">
        <w:tc>
          <w:tcPr>
            <w:tcW w:w="1301" w:type="dxa"/>
          </w:tcPr>
          <w:p w14:paraId="3DC109B8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319E9CA1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2CEB9C97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5E306FF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221</w:t>
            </w:r>
          </w:p>
        </w:tc>
        <w:tc>
          <w:tcPr>
            <w:tcW w:w="1592" w:type="dxa"/>
          </w:tcPr>
          <w:p w14:paraId="5190630A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276</w:t>
            </w:r>
          </w:p>
        </w:tc>
        <w:tc>
          <w:tcPr>
            <w:tcW w:w="1592" w:type="dxa"/>
          </w:tcPr>
          <w:p w14:paraId="2B3460E2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215</w:t>
            </w:r>
          </w:p>
        </w:tc>
      </w:tr>
      <w:tr w:rsidR="00FA70B1" w:rsidRPr="00C75BF0" w14:paraId="36610E52" w14:textId="77777777" w:rsidTr="007D0786">
        <w:tc>
          <w:tcPr>
            <w:tcW w:w="1301" w:type="dxa"/>
          </w:tcPr>
          <w:p w14:paraId="1ED4A6EF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57" w:type="dxa"/>
          </w:tcPr>
          <w:p w14:paraId="5F14F25E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41A2EE4B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229C8D89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</w:tcPr>
          <w:p w14:paraId="6AEE95E3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511</w:t>
            </w:r>
          </w:p>
        </w:tc>
        <w:tc>
          <w:tcPr>
            <w:tcW w:w="1592" w:type="dxa"/>
          </w:tcPr>
          <w:p w14:paraId="5DF90C7D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598</w:t>
            </w:r>
          </w:p>
        </w:tc>
      </w:tr>
      <w:tr w:rsidR="00FA70B1" w:rsidRPr="00C75BF0" w14:paraId="4C5F37B6" w14:textId="77777777" w:rsidTr="007D0786">
        <w:tc>
          <w:tcPr>
            <w:tcW w:w="1301" w:type="dxa"/>
          </w:tcPr>
          <w:p w14:paraId="446F43BE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7B86B5B3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79F58085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A506F1E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AC3B507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508</w:t>
            </w:r>
          </w:p>
        </w:tc>
        <w:tc>
          <w:tcPr>
            <w:tcW w:w="1592" w:type="dxa"/>
          </w:tcPr>
          <w:p w14:paraId="2104B34C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595</w:t>
            </w:r>
          </w:p>
        </w:tc>
      </w:tr>
      <w:tr w:rsidR="00FA70B1" w:rsidRPr="00C75BF0" w14:paraId="569B2A27" w14:textId="77777777" w:rsidTr="007D0786">
        <w:tc>
          <w:tcPr>
            <w:tcW w:w="1301" w:type="dxa"/>
          </w:tcPr>
          <w:p w14:paraId="7BE9176E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3834E0C1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5F9F2773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7B950B9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B5AC345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514</w:t>
            </w:r>
          </w:p>
        </w:tc>
        <w:tc>
          <w:tcPr>
            <w:tcW w:w="1592" w:type="dxa"/>
          </w:tcPr>
          <w:p w14:paraId="0401DD80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600</w:t>
            </w:r>
          </w:p>
        </w:tc>
      </w:tr>
      <w:tr w:rsidR="00FA70B1" w:rsidRPr="00C75BF0" w14:paraId="24416BC3" w14:textId="77777777" w:rsidTr="007D0786">
        <w:tc>
          <w:tcPr>
            <w:tcW w:w="1301" w:type="dxa"/>
          </w:tcPr>
          <w:p w14:paraId="19ACEBEB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57" w:type="dxa"/>
          </w:tcPr>
          <w:p w14:paraId="19E3505E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408EF041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6A3B9BE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219767B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  <w:tc>
          <w:tcPr>
            <w:tcW w:w="1592" w:type="dxa"/>
          </w:tcPr>
          <w:p w14:paraId="75E318F5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704</w:t>
            </w:r>
          </w:p>
        </w:tc>
      </w:tr>
      <w:tr w:rsidR="00FA70B1" w:rsidRPr="00C75BF0" w14:paraId="1A635573" w14:textId="77777777" w:rsidTr="007D0786">
        <w:tc>
          <w:tcPr>
            <w:tcW w:w="1301" w:type="dxa"/>
          </w:tcPr>
          <w:p w14:paraId="7CCFDBF2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4D35D763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2594D033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9040932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AE1A6BF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DC6B03A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702</w:t>
            </w:r>
          </w:p>
        </w:tc>
      </w:tr>
      <w:tr w:rsidR="00FA70B1" w:rsidRPr="00C75BF0" w14:paraId="688A4356" w14:textId="77777777" w:rsidTr="007D0786">
        <w:tc>
          <w:tcPr>
            <w:tcW w:w="1301" w:type="dxa"/>
          </w:tcPr>
          <w:p w14:paraId="6FD1CEFA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5EFE417B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</w:tcPr>
          <w:p w14:paraId="5B2304D7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697DA14B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3A19763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39395BF9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C75BF0">
              <w:t>0.706</w:t>
            </w:r>
          </w:p>
        </w:tc>
      </w:tr>
      <w:tr w:rsidR="00FA70B1" w14:paraId="37C8387C" w14:textId="77777777" w:rsidTr="007D0786">
        <w:tc>
          <w:tcPr>
            <w:tcW w:w="1301" w:type="dxa"/>
          </w:tcPr>
          <w:p w14:paraId="1B4618F4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57" w:type="dxa"/>
          </w:tcPr>
          <w:p w14:paraId="6B3812E4" w14:textId="77777777" w:rsidR="00FA70B1" w:rsidRPr="00C75BF0" w:rsidRDefault="00FA70B1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92" w:type="dxa"/>
          </w:tcPr>
          <w:p w14:paraId="6139B541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7DEB6556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A9B9591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4DC5C94C" w14:textId="77777777" w:rsidR="00FA70B1" w:rsidRDefault="00FA70B1" w:rsidP="007D0786">
            <w:pPr>
              <w:pStyle w:val="Style1"/>
              <w:spacing w:line="276" w:lineRule="auto"/>
            </w:pPr>
            <w:r w:rsidRPr="00C75BF0">
              <w:t>1</w:t>
            </w:r>
          </w:p>
        </w:tc>
      </w:tr>
      <w:tr w:rsidR="00FA70B1" w14:paraId="5F3A4711" w14:textId="77777777" w:rsidTr="007D0786">
        <w:tc>
          <w:tcPr>
            <w:tcW w:w="1301" w:type="dxa"/>
          </w:tcPr>
          <w:p w14:paraId="172BB8A7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</w:tcPr>
          <w:p w14:paraId="03579CB6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92" w:type="dxa"/>
          </w:tcPr>
          <w:p w14:paraId="5323B4E1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1BDEEF83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52972AE9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</w:tcPr>
          <w:p w14:paraId="0C5620F0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</w:tr>
      <w:tr w:rsidR="00FA70B1" w14:paraId="22D2570B" w14:textId="77777777" w:rsidTr="007D0786">
        <w:tc>
          <w:tcPr>
            <w:tcW w:w="1301" w:type="dxa"/>
            <w:tcBorders>
              <w:bottom w:val="single" w:sz="4" w:space="0" w:color="auto"/>
            </w:tcBorders>
          </w:tcPr>
          <w:p w14:paraId="59C533A3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7D5AD398" w14:textId="77777777" w:rsidR="00FA70B1" w:rsidRPr="00C75BF0" w:rsidRDefault="00FA70B1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0747731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F0D47C7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2B8760E1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  <w:tc>
          <w:tcPr>
            <w:tcW w:w="1592" w:type="dxa"/>
            <w:tcBorders>
              <w:bottom w:val="single" w:sz="4" w:space="0" w:color="auto"/>
            </w:tcBorders>
          </w:tcPr>
          <w:p w14:paraId="039C6B70" w14:textId="77777777" w:rsidR="00FA70B1" w:rsidRPr="00C75BF0" w:rsidRDefault="00FA70B1" w:rsidP="007D0786">
            <w:pPr>
              <w:pStyle w:val="Style1"/>
              <w:spacing w:line="276" w:lineRule="auto"/>
            </w:pPr>
          </w:p>
        </w:tc>
      </w:tr>
    </w:tbl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56A62"/>
    <w:rsid w:val="00066653"/>
    <w:rsid w:val="000B2F25"/>
    <w:rsid w:val="000D26FD"/>
    <w:rsid w:val="0018412C"/>
    <w:rsid w:val="001922CA"/>
    <w:rsid w:val="001B3374"/>
    <w:rsid w:val="002262AB"/>
    <w:rsid w:val="00265B05"/>
    <w:rsid w:val="00285EB8"/>
    <w:rsid w:val="002B1768"/>
    <w:rsid w:val="002E5EB3"/>
    <w:rsid w:val="003465F1"/>
    <w:rsid w:val="00357304"/>
    <w:rsid w:val="00373295"/>
    <w:rsid w:val="0037616D"/>
    <w:rsid w:val="003A00FE"/>
    <w:rsid w:val="004639C1"/>
    <w:rsid w:val="004B0A71"/>
    <w:rsid w:val="004B7F7E"/>
    <w:rsid w:val="00507D5B"/>
    <w:rsid w:val="0054687D"/>
    <w:rsid w:val="005813D2"/>
    <w:rsid w:val="00590A63"/>
    <w:rsid w:val="00635DF1"/>
    <w:rsid w:val="006413A0"/>
    <w:rsid w:val="00643D25"/>
    <w:rsid w:val="0066112B"/>
    <w:rsid w:val="00661D29"/>
    <w:rsid w:val="006C178D"/>
    <w:rsid w:val="007A1558"/>
    <w:rsid w:val="007E08FB"/>
    <w:rsid w:val="007F5B29"/>
    <w:rsid w:val="008260E4"/>
    <w:rsid w:val="008D1442"/>
    <w:rsid w:val="00902A21"/>
    <w:rsid w:val="00947916"/>
    <w:rsid w:val="00990FEF"/>
    <w:rsid w:val="00B22810"/>
    <w:rsid w:val="00B25102"/>
    <w:rsid w:val="00B25974"/>
    <w:rsid w:val="00C02ABC"/>
    <w:rsid w:val="00C71018"/>
    <w:rsid w:val="00CA2A8A"/>
    <w:rsid w:val="00CB0E62"/>
    <w:rsid w:val="00D245C3"/>
    <w:rsid w:val="00DF643F"/>
    <w:rsid w:val="00E142C0"/>
    <w:rsid w:val="00E42FB4"/>
    <w:rsid w:val="00EC7D66"/>
    <w:rsid w:val="00EE4C05"/>
    <w:rsid w:val="00EF3516"/>
    <w:rsid w:val="00F07926"/>
    <w:rsid w:val="00F4518B"/>
    <w:rsid w:val="00FA70B1"/>
    <w:rsid w:val="00FB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6:56:00Z</dcterms:created>
  <dcterms:modified xsi:type="dcterms:W3CDTF">2022-05-13T06:56:00Z</dcterms:modified>
</cp:coreProperties>
</file>